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69B83" w14:textId="1D0C21B5" w:rsidR="00252540" w:rsidRPr="00252540" w:rsidRDefault="00252540" w:rsidP="00252540">
      <w:pPr>
        <w:rPr>
          <w:rFonts w:ascii="Arial" w:eastAsia="MS Mincho" w:hAnsi="Arial" w:cs="Arial"/>
          <w:b/>
          <w:sz w:val="22"/>
        </w:rPr>
      </w:pPr>
      <w:r w:rsidRPr="005A0B85">
        <w:rPr>
          <w:rFonts w:ascii="Arial" w:eastAsia="MS Mincho" w:hAnsi="Arial" w:cs="Arial"/>
          <w:b/>
          <w:sz w:val="22"/>
        </w:rPr>
        <w:t>Table S</w:t>
      </w:r>
      <w:r w:rsidR="002B67FC" w:rsidRPr="005A0B85">
        <w:rPr>
          <w:rFonts w:ascii="Arial" w:eastAsia="MS Mincho" w:hAnsi="Arial" w:cs="Arial"/>
          <w:b/>
          <w:sz w:val="22"/>
        </w:rPr>
        <w:t>4</w:t>
      </w:r>
      <w:r w:rsidRPr="005A0B85">
        <w:rPr>
          <w:rFonts w:ascii="Arial" w:eastAsia="MS Mincho" w:hAnsi="Arial" w:cs="Arial"/>
          <w:b/>
          <w:sz w:val="22"/>
        </w:rPr>
        <w:t>. Virus titers in the serial passages of SARS-CoV-2</w:t>
      </w:r>
    </w:p>
    <w:tbl>
      <w:tblPr>
        <w:tblW w:w="3686" w:type="dxa"/>
        <w:tblLayout w:type="fixed"/>
        <w:tblCellMar>
          <w:left w:w="0" w:type="dxa"/>
          <w:right w:w="227" w:type="dxa"/>
        </w:tblCellMar>
        <w:tblLook w:val="0420" w:firstRow="1" w:lastRow="0" w:firstColumn="0" w:lastColumn="0" w:noHBand="0" w:noVBand="1"/>
      </w:tblPr>
      <w:tblGrid>
        <w:gridCol w:w="1418"/>
        <w:gridCol w:w="2268"/>
      </w:tblGrid>
      <w:tr w:rsidR="00252540" w:rsidRPr="005809FF" w14:paraId="07C3EC71" w14:textId="77777777" w:rsidTr="00AB7649">
        <w:trPr>
          <w:trHeight w:val="162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D158BB4" w14:textId="5AD973C0" w:rsidR="00252540" w:rsidRDefault="00252540" w:rsidP="00AB7649">
            <w:pPr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sz w:val="18"/>
                <w:szCs w:val="18"/>
              </w:rPr>
              <w:t>Passage no.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E9D68A2" w14:textId="1C967787" w:rsidR="00252540" w:rsidRDefault="00252540" w:rsidP="00AB7649">
            <w:pPr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sz w:val="18"/>
                <w:szCs w:val="18"/>
              </w:rPr>
              <w:t>Virus titers (TCID50/ml</w:t>
            </w:r>
            <w:r>
              <w:rPr>
                <w:rFonts w:ascii="Arial" w:eastAsia="MS Mincho" w:hAnsi="Arial" w:cs="Arial" w:hint="eastAsia"/>
                <w:b/>
                <w:sz w:val="18"/>
                <w:szCs w:val="18"/>
              </w:rPr>
              <w:t>)</w:t>
            </w:r>
          </w:p>
        </w:tc>
      </w:tr>
      <w:tr w:rsidR="00252540" w:rsidRPr="005809FF" w14:paraId="2D55E67D" w14:textId="77777777" w:rsidTr="00AB7649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  <w:vAlign w:val="center"/>
          </w:tcPr>
          <w:p w14:paraId="4595B933" w14:textId="3CCCFE1B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  <w:vAlign w:val="center"/>
          </w:tcPr>
          <w:p w14:paraId="1BEEA5A8" w14:textId="54CA22E3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3.2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52540" w:rsidRPr="005809FF" w14:paraId="73DF9028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26259BEA" w14:textId="1F3D2F06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0BDB3727" w14:textId="046113F9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3.2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252540" w:rsidRPr="005809FF" w14:paraId="215A4915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13996E73" w14:textId="0941AB29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002EE02A" w14:textId="40668767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3.2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252540" w:rsidRPr="005809FF" w14:paraId="792A5805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44E951D8" w14:textId="374FFD4A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45F5938D" w14:textId="1ADF81B1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2.2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252540" w:rsidRPr="005809FF" w14:paraId="3AD9F1E4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7E8646BA" w14:textId="12B4DEF8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00543DF8" w14:textId="6053A796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4.6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252540" w:rsidRPr="005809FF" w14:paraId="07C8DBA9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56218468" w14:textId="3FDA96D4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5EE16411" w14:textId="57EAA89E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2.2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252540" w:rsidRPr="005809FF" w14:paraId="1890A8B9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3F9FA30F" w14:textId="3FD90879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6A3F46EC" w14:textId="645B41E3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1.7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252540" w:rsidRPr="005809FF" w14:paraId="23E40AFD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5ACF3915" w14:textId="0426F269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5ACDCAA5" w14:textId="612F7649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1.0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252540" w:rsidRPr="005809FF" w14:paraId="4F63324C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567F6549" w14:textId="6120F6AC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  <w:vAlign w:val="center"/>
          </w:tcPr>
          <w:p w14:paraId="705D8925" w14:textId="7D3676AF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3.2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252540" w:rsidRPr="005809FF" w14:paraId="0B339FA0" w14:textId="77777777" w:rsidTr="00AB7649">
        <w:trPr>
          <w:trHeight w:val="270"/>
        </w:trPr>
        <w:tc>
          <w:tcPr>
            <w:tcW w:w="1418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  <w:vAlign w:val="center"/>
          </w:tcPr>
          <w:p w14:paraId="212C2620" w14:textId="2C57E266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eastAsia="MS Mincho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  <w:vAlign w:val="center"/>
          </w:tcPr>
          <w:p w14:paraId="35BF6933" w14:textId="6DEFD374" w:rsidR="00252540" w:rsidRPr="00AB7649" w:rsidRDefault="00252540" w:rsidP="00AB7649">
            <w:pPr>
              <w:jc w:val="center"/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AB7649">
              <w:rPr>
                <w:rFonts w:ascii="Arial" w:hAnsi="Arial" w:cs="Arial"/>
                <w:color w:val="000000"/>
                <w:sz w:val="18"/>
                <w:szCs w:val="18"/>
              </w:rPr>
              <w:t>3.2x10</w:t>
            </w:r>
            <w:r w:rsidRPr="00AB76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</w:tbl>
    <w:p w14:paraId="741D3965" w14:textId="77777777" w:rsidR="00252540" w:rsidRPr="00B62E43" w:rsidRDefault="00252540" w:rsidP="00B62E43">
      <w:pPr>
        <w:rPr>
          <w:rFonts w:eastAsia="Yu Mincho"/>
        </w:rPr>
      </w:pPr>
    </w:p>
    <w:sectPr w:rsidR="00252540" w:rsidRPr="00B62E43" w:rsidSect="00FE719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64F4D" w14:textId="77777777" w:rsidR="00FE4F1A" w:rsidRDefault="00FE4F1A" w:rsidP="00402EC3">
      <w:r>
        <w:separator/>
      </w:r>
    </w:p>
  </w:endnote>
  <w:endnote w:type="continuationSeparator" w:id="0">
    <w:p w14:paraId="6A29713C" w14:textId="77777777" w:rsidR="00FE4F1A" w:rsidRDefault="00FE4F1A" w:rsidP="0040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DBB5C" w14:textId="77777777" w:rsidR="00FE4F1A" w:rsidRDefault="00FE4F1A" w:rsidP="00402EC3">
      <w:r>
        <w:separator/>
      </w:r>
    </w:p>
  </w:footnote>
  <w:footnote w:type="continuationSeparator" w:id="0">
    <w:p w14:paraId="641F8FF8" w14:textId="77777777" w:rsidR="00FE4F1A" w:rsidRDefault="00FE4F1A" w:rsidP="00402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B1"/>
    <w:rsid w:val="0001345D"/>
    <w:rsid w:val="00041726"/>
    <w:rsid w:val="00052F25"/>
    <w:rsid w:val="000668EF"/>
    <w:rsid w:val="000768E9"/>
    <w:rsid w:val="0009077E"/>
    <w:rsid w:val="00092322"/>
    <w:rsid w:val="0009751C"/>
    <w:rsid w:val="000A46BA"/>
    <w:rsid w:val="000B3D0D"/>
    <w:rsid w:val="0010066D"/>
    <w:rsid w:val="00111E92"/>
    <w:rsid w:val="0011496D"/>
    <w:rsid w:val="00114F80"/>
    <w:rsid w:val="00123194"/>
    <w:rsid w:val="001627BF"/>
    <w:rsid w:val="00163F30"/>
    <w:rsid w:val="001662D4"/>
    <w:rsid w:val="001761BB"/>
    <w:rsid w:val="001A2939"/>
    <w:rsid w:val="001E66E1"/>
    <w:rsid w:val="00227D80"/>
    <w:rsid w:val="00236088"/>
    <w:rsid w:val="00252540"/>
    <w:rsid w:val="002613BF"/>
    <w:rsid w:val="00273C6F"/>
    <w:rsid w:val="00287B98"/>
    <w:rsid w:val="002B67FC"/>
    <w:rsid w:val="002C2A62"/>
    <w:rsid w:val="002D7F2E"/>
    <w:rsid w:val="002E718A"/>
    <w:rsid w:val="002F6007"/>
    <w:rsid w:val="0030689E"/>
    <w:rsid w:val="00363F6C"/>
    <w:rsid w:val="003721F3"/>
    <w:rsid w:val="00376955"/>
    <w:rsid w:val="003957F3"/>
    <w:rsid w:val="003C3FAB"/>
    <w:rsid w:val="003D47B2"/>
    <w:rsid w:val="003D4D5E"/>
    <w:rsid w:val="00402EC3"/>
    <w:rsid w:val="00407447"/>
    <w:rsid w:val="00435C18"/>
    <w:rsid w:val="0045023C"/>
    <w:rsid w:val="004525E7"/>
    <w:rsid w:val="00463380"/>
    <w:rsid w:val="004B1A8C"/>
    <w:rsid w:val="004E0DCD"/>
    <w:rsid w:val="004F4ADA"/>
    <w:rsid w:val="00517758"/>
    <w:rsid w:val="005809FF"/>
    <w:rsid w:val="00580DE3"/>
    <w:rsid w:val="00593C17"/>
    <w:rsid w:val="005A0B85"/>
    <w:rsid w:val="005A5D18"/>
    <w:rsid w:val="005A6C8E"/>
    <w:rsid w:val="005D2982"/>
    <w:rsid w:val="005F4015"/>
    <w:rsid w:val="0061040B"/>
    <w:rsid w:val="00624D74"/>
    <w:rsid w:val="0065514F"/>
    <w:rsid w:val="006621EE"/>
    <w:rsid w:val="00677F45"/>
    <w:rsid w:val="00684783"/>
    <w:rsid w:val="00686430"/>
    <w:rsid w:val="006A0A14"/>
    <w:rsid w:val="006F07B2"/>
    <w:rsid w:val="00704A31"/>
    <w:rsid w:val="00734CF9"/>
    <w:rsid w:val="007354D4"/>
    <w:rsid w:val="007547EF"/>
    <w:rsid w:val="00756EBC"/>
    <w:rsid w:val="00764727"/>
    <w:rsid w:val="007908A6"/>
    <w:rsid w:val="00797718"/>
    <w:rsid w:val="007A276D"/>
    <w:rsid w:val="007D2F78"/>
    <w:rsid w:val="007D48B1"/>
    <w:rsid w:val="00804293"/>
    <w:rsid w:val="00813229"/>
    <w:rsid w:val="00822935"/>
    <w:rsid w:val="008275F1"/>
    <w:rsid w:val="00832BF8"/>
    <w:rsid w:val="008406F9"/>
    <w:rsid w:val="00852F52"/>
    <w:rsid w:val="0085704A"/>
    <w:rsid w:val="00875F14"/>
    <w:rsid w:val="00881E22"/>
    <w:rsid w:val="0088245A"/>
    <w:rsid w:val="00887DF0"/>
    <w:rsid w:val="0089645C"/>
    <w:rsid w:val="008B0C70"/>
    <w:rsid w:val="008B6DD2"/>
    <w:rsid w:val="008C06AB"/>
    <w:rsid w:val="008F2E04"/>
    <w:rsid w:val="00940DA0"/>
    <w:rsid w:val="00963DB5"/>
    <w:rsid w:val="0096713C"/>
    <w:rsid w:val="00980136"/>
    <w:rsid w:val="00982C91"/>
    <w:rsid w:val="00984284"/>
    <w:rsid w:val="009873BA"/>
    <w:rsid w:val="0098795E"/>
    <w:rsid w:val="0099767C"/>
    <w:rsid w:val="009C1ED3"/>
    <w:rsid w:val="009E7BDD"/>
    <w:rsid w:val="00A11795"/>
    <w:rsid w:val="00A23B37"/>
    <w:rsid w:val="00A547B5"/>
    <w:rsid w:val="00A61FD1"/>
    <w:rsid w:val="00A70BFA"/>
    <w:rsid w:val="00AB7649"/>
    <w:rsid w:val="00AC2084"/>
    <w:rsid w:val="00B00EFD"/>
    <w:rsid w:val="00B026B4"/>
    <w:rsid w:val="00B21644"/>
    <w:rsid w:val="00B35D08"/>
    <w:rsid w:val="00B40357"/>
    <w:rsid w:val="00B45A80"/>
    <w:rsid w:val="00B62E43"/>
    <w:rsid w:val="00B630EF"/>
    <w:rsid w:val="00B712BC"/>
    <w:rsid w:val="00B7315C"/>
    <w:rsid w:val="00B8441B"/>
    <w:rsid w:val="00BC0722"/>
    <w:rsid w:val="00BD696A"/>
    <w:rsid w:val="00BF5D11"/>
    <w:rsid w:val="00C1645B"/>
    <w:rsid w:val="00C359CC"/>
    <w:rsid w:val="00C36DA2"/>
    <w:rsid w:val="00C7111B"/>
    <w:rsid w:val="00C95F65"/>
    <w:rsid w:val="00C974AF"/>
    <w:rsid w:val="00CC5EE0"/>
    <w:rsid w:val="00CD0266"/>
    <w:rsid w:val="00D26F3C"/>
    <w:rsid w:val="00D27D3F"/>
    <w:rsid w:val="00D47374"/>
    <w:rsid w:val="00D56820"/>
    <w:rsid w:val="00D6128A"/>
    <w:rsid w:val="00D61C8F"/>
    <w:rsid w:val="00D80F93"/>
    <w:rsid w:val="00D8384E"/>
    <w:rsid w:val="00D92212"/>
    <w:rsid w:val="00D96570"/>
    <w:rsid w:val="00DA302C"/>
    <w:rsid w:val="00DA66C7"/>
    <w:rsid w:val="00DA7ACF"/>
    <w:rsid w:val="00E01249"/>
    <w:rsid w:val="00E253DF"/>
    <w:rsid w:val="00E256FA"/>
    <w:rsid w:val="00E43AC8"/>
    <w:rsid w:val="00E64BC9"/>
    <w:rsid w:val="00E7016C"/>
    <w:rsid w:val="00E74C75"/>
    <w:rsid w:val="00E76E4B"/>
    <w:rsid w:val="00EA0460"/>
    <w:rsid w:val="00EA4FF8"/>
    <w:rsid w:val="00EA7197"/>
    <w:rsid w:val="00EB3BFF"/>
    <w:rsid w:val="00EB513D"/>
    <w:rsid w:val="00EC7367"/>
    <w:rsid w:val="00F57C54"/>
    <w:rsid w:val="00F95E4F"/>
    <w:rsid w:val="00FD288C"/>
    <w:rsid w:val="00FE2C99"/>
    <w:rsid w:val="00FE3826"/>
    <w:rsid w:val="00FE4F1A"/>
    <w:rsid w:val="00FE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BC6A5B"/>
  <w15:chartTrackingRefBased/>
  <w15:docId w15:val="{9689F469-22BA-0247-9E9C-459BDFC7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212"/>
    <w:pPr>
      <w:jc w:val="left"/>
    </w:pPr>
    <w:rPr>
      <w:rFonts w:ascii="Times New Roman" w:eastAsia="Times New Roman" w:hAnsi="Times New Roman" w:cs="Times New Roman"/>
      <w:kern w:val="0"/>
      <w:sz w:val="24"/>
      <w:lang w:val="en-FR"/>
    </w:rPr>
  </w:style>
  <w:style w:type="paragraph" w:styleId="Heading3">
    <w:name w:val="heading 3"/>
    <w:basedOn w:val="Normal"/>
    <w:link w:val="Heading3Char"/>
    <w:uiPriority w:val="9"/>
    <w:qFormat/>
    <w:rsid w:val="005809FF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8B1"/>
    <w:pPr>
      <w:jc w:val="left"/>
    </w:pPr>
    <w:rPr>
      <w:rFonts w:ascii="Century" w:eastAsia="MS Mincho" w:hAnsi="Century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47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727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7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7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EC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C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EC3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02EC3"/>
  </w:style>
  <w:style w:type="paragraph" w:styleId="Footer">
    <w:name w:val="footer"/>
    <w:basedOn w:val="Normal"/>
    <w:link w:val="FooterChar"/>
    <w:uiPriority w:val="99"/>
    <w:unhideWhenUsed/>
    <w:rsid w:val="00402EC3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02EC3"/>
  </w:style>
  <w:style w:type="character" w:styleId="PlaceholderText">
    <w:name w:val="Placeholder Text"/>
    <w:basedOn w:val="DefaultParagraphFont"/>
    <w:uiPriority w:val="99"/>
    <w:semiHidden/>
    <w:rsid w:val="00B00EFD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5809FF"/>
    <w:rPr>
      <w:rFonts w:ascii="Times New Roman" w:eastAsia="Times New Roman" w:hAnsi="Times New Roman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kwangsu</dc:creator>
  <cp:keywords/>
  <dc:description/>
  <cp:lastModifiedBy>Microsoft Office User</cp:lastModifiedBy>
  <cp:revision>4</cp:revision>
  <cp:lastPrinted>2021-09-09T06:17:00Z</cp:lastPrinted>
  <dcterms:created xsi:type="dcterms:W3CDTF">2022-12-15T15:01:00Z</dcterms:created>
  <dcterms:modified xsi:type="dcterms:W3CDTF">2023-02-28T18:17:00Z</dcterms:modified>
</cp:coreProperties>
</file>